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7157" w:rsidRPr="005E1EA6" w:rsidRDefault="00347157" w:rsidP="00347157">
      <w:pPr>
        <w:jc w:val="center"/>
        <w:rPr>
          <w:rFonts w:asciiTheme="majorBidi" w:hAnsiTheme="majorBidi" w:cstheme="majorBidi"/>
          <w:b/>
          <w:bCs/>
        </w:rPr>
      </w:pPr>
    </w:p>
    <w:p w:rsidR="008D3980" w:rsidRDefault="008D3980" w:rsidP="005E1EA6">
      <w:pPr>
        <w:spacing w:after="120"/>
        <w:jc w:val="both"/>
        <w:rPr>
          <w:rFonts w:asciiTheme="majorBidi" w:hAnsiTheme="majorBidi" w:cstheme="majorBidi"/>
        </w:rPr>
      </w:pPr>
    </w:p>
    <w:p w:rsidR="008D3980" w:rsidRDefault="008D3980" w:rsidP="005E1EA6">
      <w:pPr>
        <w:spacing w:after="120"/>
        <w:jc w:val="both"/>
        <w:rPr>
          <w:rFonts w:asciiTheme="majorBidi" w:hAnsiTheme="majorBidi" w:cstheme="majorBidi"/>
        </w:rPr>
      </w:pPr>
    </w:p>
    <w:p w:rsidR="00F43478" w:rsidRPr="00F43478" w:rsidRDefault="00580C81" w:rsidP="00580C81">
      <w:pPr>
        <w:spacing w:after="0" w:line="240" w:lineRule="auto"/>
        <w:rPr>
          <w:rFonts w:ascii="Aptos" w:eastAsia="Aptos" w:hAnsi="Aptos" w:cs="Arial"/>
          <w:sz w:val="24"/>
          <w:szCs w:val="24"/>
        </w:rPr>
      </w:pPr>
      <w:r w:rsidRPr="00F43478">
        <w:rPr>
          <w:rFonts w:ascii="Aptos" w:eastAsia="Aptos" w:hAnsi="Aptos" w:cs="Arial"/>
          <w:sz w:val="24"/>
          <w:szCs w:val="24"/>
        </w:rPr>
        <w:t>S3</w:t>
      </w:r>
      <w:r>
        <w:rPr>
          <w:rFonts w:ascii="Aptos" w:eastAsia="Aptos" w:hAnsi="Aptos" w:cs="Arial"/>
          <w:sz w:val="24"/>
          <w:szCs w:val="24"/>
        </w:rPr>
        <w:t xml:space="preserve"> </w:t>
      </w:r>
      <w:r w:rsidR="00F43478" w:rsidRPr="00F43478">
        <w:rPr>
          <w:rFonts w:ascii="Aptos" w:eastAsia="Aptos" w:hAnsi="Aptos" w:cs="Arial"/>
          <w:sz w:val="24"/>
          <w:szCs w:val="24"/>
        </w:rPr>
        <w:t>Table</w:t>
      </w:r>
      <w:r w:rsidR="00F43478">
        <w:rPr>
          <w:rFonts w:ascii="Aptos" w:eastAsia="Aptos" w:hAnsi="Aptos" w:cs="Arial"/>
          <w:sz w:val="24"/>
          <w:szCs w:val="24"/>
        </w:rPr>
        <w:t xml:space="preserve">. </w:t>
      </w:r>
      <w:r w:rsidR="00F43478" w:rsidRPr="00F43478">
        <w:rPr>
          <w:rFonts w:ascii="Aptos" w:eastAsia="Aptos" w:hAnsi="Aptos" w:cs="Arial"/>
          <w:sz w:val="24"/>
          <w:szCs w:val="24"/>
        </w:rPr>
        <w:t>Summ</w:t>
      </w:r>
      <w:bookmarkStart w:id="0" w:name="_GoBack"/>
      <w:bookmarkEnd w:id="0"/>
      <w:r w:rsidR="00F43478" w:rsidRPr="00F43478">
        <w:rPr>
          <w:rFonts w:ascii="Aptos" w:eastAsia="Aptos" w:hAnsi="Aptos" w:cs="Arial"/>
          <w:sz w:val="24"/>
          <w:szCs w:val="24"/>
        </w:rPr>
        <w:t>ary of BET–BJH surface characterization parameters for PLA and LDPE microplastics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5218"/>
        <w:gridCol w:w="1541"/>
        <w:gridCol w:w="1429"/>
        <w:gridCol w:w="1429"/>
      </w:tblGrid>
      <w:tr w:rsidR="00F43478" w:rsidRPr="00F43478" w:rsidTr="008424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713" w:type="pct"/>
            <w:tcBorders>
              <w:top w:val="single" w:sz="4" w:space="0" w:color="auto"/>
              <w:bottom w:val="single" w:sz="2" w:space="0" w:color="auto"/>
            </w:tcBorders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Parameter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2" w:space="0" w:color="auto"/>
            </w:tcBorders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Unit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2" w:space="0" w:color="auto"/>
            </w:tcBorders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PLA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2" w:space="0" w:color="auto"/>
            </w:tcBorders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LDPE</w:t>
            </w:r>
          </w:p>
        </w:tc>
      </w:tr>
      <w:tr w:rsidR="00F43478" w:rsidRPr="00F43478" w:rsidTr="008424DE">
        <w:tc>
          <w:tcPr>
            <w:tcW w:w="2713" w:type="pct"/>
            <w:tcBorders>
              <w:top w:val="single" w:sz="2" w:space="0" w:color="auto"/>
            </w:tcBorders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BET surface area (</w:t>
            </w:r>
            <w:r w:rsidR="002C72B3" w:rsidRPr="00F43478">
              <w:rPr>
                <w:rFonts w:ascii="Aptos" w:eastAsia="Aptos" w:hAnsi="Aptos" w:cs="Arial"/>
              </w:rPr>
              <w:t>as, BET</w:t>
            </w:r>
            <w:r w:rsidRPr="00F43478">
              <w:rPr>
                <w:rFonts w:ascii="Aptos" w:eastAsia="Aptos" w:hAnsi="Aptos" w:cs="Arial"/>
              </w:rPr>
              <w:t>)</w:t>
            </w:r>
          </w:p>
        </w:tc>
        <w:tc>
          <w:tcPr>
            <w:tcW w:w="801" w:type="pct"/>
            <w:tcBorders>
              <w:top w:val="single" w:sz="2" w:space="0" w:color="auto"/>
            </w:tcBorders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m²·g⁻¹</w:t>
            </w:r>
          </w:p>
        </w:tc>
        <w:tc>
          <w:tcPr>
            <w:tcW w:w="743" w:type="pct"/>
            <w:tcBorders>
              <w:top w:val="single" w:sz="2" w:space="0" w:color="auto"/>
            </w:tcBorders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1.32</w:t>
            </w:r>
          </w:p>
        </w:tc>
        <w:tc>
          <w:tcPr>
            <w:tcW w:w="743" w:type="pct"/>
            <w:tcBorders>
              <w:top w:val="single" w:sz="2" w:space="0" w:color="auto"/>
            </w:tcBorders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1.01</w:t>
            </w:r>
          </w:p>
        </w:tc>
      </w:tr>
      <w:tr w:rsidR="00F43478" w:rsidRPr="00F43478" w:rsidTr="008424DE">
        <w:tc>
          <w:tcPr>
            <w:tcW w:w="2713" w:type="pct"/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BET constant (C)</w:t>
            </w:r>
          </w:p>
        </w:tc>
        <w:tc>
          <w:tcPr>
            <w:tcW w:w="801" w:type="pct"/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—</w:t>
            </w:r>
          </w:p>
        </w:tc>
        <w:tc>
          <w:tcPr>
            <w:tcW w:w="743" w:type="pct"/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10.31</w:t>
            </w:r>
          </w:p>
        </w:tc>
        <w:tc>
          <w:tcPr>
            <w:tcW w:w="743" w:type="pct"/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6.29</w:t>
            </w:r>
          </w:p>
        </w:tc>
      </w:tr>
      <w:tr w:rsidR="00F43478" w:rsidRPr="00F43478" w:rsidTr="008424DE">
        <w:tc>
          <w:tcPr>
            <w:tcW w:w="2713" w:type="pct"/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Total pore volume (p/p₀=0.99)</w:t>
            </w:r>
          </w:p>
        </w:tc>
        <w:tc>
          <w:tcPr>
            <w:tcW w:w="801" w:type="pct"/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cm³·g⁻¹</w:t>
            </w:r>
          </w:p>
        </w:tc>
        <w:tc>
          <w:tcPr>
            <w:tcW w:w="743" w:type="pct"/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0.0836</w:t>
            </w:r>
          </w:p>
        </w:tc>
        <w:tc>
          <w:tcPr>
            <w:tcW w:w="743" w:type="pct"/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0.0427</w:t>
            </w:r>
          </w:p>
        </w:tc>
      </w:tr>
      <w:tr w:rsidR="00F43478" w:rsidRPr="00F43478" w:rsidTr="008424DE">
        <w:tc>
          <w:tcPr>
            <w:tcW w:w="2713" w:type="pct"/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Mean pore diameter</w:t>
            </w:r>
          </w:p>
        </w:tc>
        <w:tc>
          <w:tcPr>
            <w:tcW w:w="801" w:type="pct"/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nm</w:t>
            </w:r>
          </w:p>
        </w:tc>
        <w:tc>
          <w:tcPr>
            <w:tcW w:w="743" w:type="pct"/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103.16</w:t>
            </w:r>
          </w:p>
        </w:tc>
        <w:tc>
          <w:tcPr>
            <w:tcW w:w="743" w:type="pct"/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168.61</w:t>
            </w:r>
          </w:p>
        </w:tc>
      </w:tr>
      <w:tr w:rsidR="00F43478" w:rsidRPr="00F43478" w:rsidTr="008424DE">
        <w:tc>
          <w:tcPr>
            <w:tcW w:w="2713" w:type="pct"/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BJH peak pore radius (rp,peak)</w:t>
            </w:r>
          </w:p>
        </w:tc>
        <w:tc>
          <w:tcPr>
            <w:tcW w:w="801" w:type="pct"/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nm</w:t>
            </w:r>
          </w:p>
        </w:tc>
        <w:tc>
          <w:tcPr>
            <w:tcW w:w="743" w:type="pct"/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7.99</w:t>
            </w:r>
          </w:p>
        </w:tc>
        <w:tc>
          <w:tcPr>
            <w:tcW w:w="743" w:type="pct"/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4.69</w:t>
            </w:r>
          </w:p>
        </w:tc>
      </w:tr>
      <w:tr w:rsidR="00F43478" w:rsidRPr="00F43478" w:rsidTr="008424DE">
        <w:tc>
          <w:tcPr>
            <w:tcW w:w="2713" w:type="pct"/>
            <w:tcBorders>
              <w:bottom w:val="single" w:sz="4" w:space="0" w:color="auto"/>
            </w:tcBorders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BJH surface area (</w:t>
            </w:r>
            <w:proofErr w:type="spellStart"/>
            <w:r w:rsidRPr="00F43478">
              <w:rPr>
                <w:rFonts w:ascii="Aptos" w:eastAsia="Aptos" w:hAnsi="Aptos" w:cs="Arial"/>
              </w:rPr>
              <w:t>ap</w:t>
            </w:r>
            <w:proofErr w:type="spellEnd"/>
            <w:r w:rsidRPr="00F43478">
              <w:rPr>
                <w:rFonts w:ascii="Aptos" w:eastAsia="Aptos" w:hAnsi="Aptos" w:cs="Arial"/>
              </w:rPr>
              <w:t>)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m²·g⁻¹</w:t>
            </w: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6.66</w:t>
            </w: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:rsidR="00F43478" w:rsidRPr="00F43478" w:rsidRDefault="00F43478" w:rsidP="00F43478">
            <w:pPr>
              <w:spacing w:before="36" w:after="36"/>
              <w:rPr>
                <w:rFonts w:ascii="Aptos" w:eastAsia="Aptos" w:hAnsi="Aptos" w:cs="Arial"/>
              </w:rPr>
            </w:pPr>
            <w:r w:rsidRPr="00F43478">
              <w:rPr>
                <w:rFonts w:ascii="Aptos" w:eastAsia="Aptos" w:hAnsi="Aptos" w:cs="Arial"/>
              </w:rPr>
              <w:t>3.52</w:t>
            </w:r>
          </w:p>
        </w:tc>
      </w:tr>
    </w:tbl>
    <w:p w:rsidR="009411A7" w:rsidRPr="00D20EB9" w:rsidRDefault="009411A7" w:rsidP="005674D2">
      <w:pPr>
        <w:rPr>
          <w:rFonts w:asciiTheme="majorBidi" w:hAnsiTheme="majorBidi" w:cstheme="majorBidi"/>
          <w:b/>
          <w:bCs/>
        </w:rPr>
      </w:pPr>
    </w:p>
    <w:sectPr w:rsidR="009411A7" w:rsidRPr="00D20EB9" w:rsidSect="0084620C">
      <w:footerReference w:type="default" r:id="rId7"/>
      <w:pgSz w:w="12240" w:h="15840"/>
      <w:pgMar w:top="1440" w:right="1183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65D0" w:rsidRDefault="004865D0" w:rsidP="002C72B3">
      <w:pPr>
        <w:spacing w:after="0" w:line="240" w:lineRule="auto"/>
      </w:pPr>
      <w:r>
        <w:separator/>
      </w:r>
    </w:p>
  </w:endnote>
  <w:endnote w:type="continuationSeparator" w:id="0">
    <w:p w:rsidR="004865D0" w:rsidRDefault="004865D0" w:rsidP="002C7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743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72B3" w:rsidRDefault="002C72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0C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C72B3" w:rsidRDefault="002C72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65D0" w:rsidRDefault="004865D0" w:rsidP="002C72B3">
      <w:pPr>
        <w:spacing w:after="0" w:line="240" w:lineRule="auto"/>
      </w:pPr>
      <w:r>
        <w:separator/>
      </w:r>
    </w:p>
  </w:footnote>
  <w:footnote w:type="continuationSeparator" w:id="0">
    <w:p w:rsidR="004865D0" w:rsidRDefault="004865D0" w:rsidP="002C72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EB9"/>
    <w:rsid w:val="00013AEF"/>
    <w:rsid w:val="00015011"/>
    <w:rsid w:val="00032644"/>
    <w:rsid w:val="00062C97"/>
    <w:rsid w:val="00064CB3"/>
    <w:rsid w:val="000856E1"/>
    <w:rsid w:val="0009320B"/>
    <w:rsid w:val="000A1AEA"/>
    <w:rsid w:val="000A6A43"/>
    <w:rsid w:val="000D1D69"/>
    <w:rsid w:val="001072C7"/>
    <w:rsid w:val="00130326"/>
    <w:rsid w:val="001614D0"/>
    <w:rsid w:val="00176394"/>
    <w:rsid w:val="00197232"/>
    <w:rsid w:val="001D4F07"/>
    <w:rsid w:val="001E7E1C"/>
    <w:rsid w:val="001F6506"/>
    <w:rsid w:val="00212E5D"/>
    <w:rsid w:val="0026497B"/>
    <w:rsid w:val="00282B90"/>
    <w:rsid w:val="00294180"/>
    <w:rsid w:val="002A60A9"/>
    <w:rsid w:val="002C72B3"/>
    <w:rsid w:val="002E19F2"/>
    <w:rsid w:val="003010CA"/>
    <w:rsid w:val="00324569"/>
    <w:rsid w:val="00324F50"/>
    <w:rsid w:val="00330A72"/>
    <w:rsid w:val="00347157"/>
    <w:rsid w:val="00373C0E"/>
    <w:rsid w:val="003E5E8C"/>
    <w:rsid w:val="00420042"/>
    <w:rsid w:val="004865D0"/>
    <w:rsid w:val="005674D2"/>
    <w:rsid w:val="00580C81"/>
    <w:rsid w:val="00593C35"/>
    <w:rsid w:val="005C2DC0"/>
    <w:rsid w:val="005D25A9"/>
    <w:rsid w:val="005D68A1"/>
    <w:rsid w:val="005E1EA6"/>
    <w:rsid w:val="005E42D3"/>
    <w:rsid w:val="006057BD"/>
    <w:rsid w:val="00617174"/>
    <w:rsid w:val="00617CBF"/>
    <w:rsid w:val="006D1D95"/>
    <w:rsid w:val="007328A7"/>
    <w:rsid w:val="007418DE"/>
    <w:rsid w:val="00793DC1"/>
    <w:rsid w:val="007C2487"/>
    <w:rsid w:val="00817A32"/>
    <w:rsid w:val="00823AFE"/>
    <w:rsid w:val="00836575"/>
    <w:rsid w:val="0084620C"/>
    <w:rsid w:val="00850041"/>
    <w:rsid w:val="00854EE2"/>
    <w:rsid w:val="008839FC"/>
    <w:rsid w:val="008A38AD"/>
    <w:rsid w:val="008D3980"/>
    <w:rsid w:val="008D5F36"/>
    <w:rsid w:val="009243E8"/>
    <w:rsid w:val="009253C3"/>
    <w:rsid w:val="009411A7"/>
    <w:rsid w:val="0095023C"/>
    <w:rsid w:val="00953CD3"/>
    <w:rsid w:val="009B5576"/>
    <w:rsid w:val="009F287B"/>
    <w:rsid w:val="00A67D10"/>
    <w:rsid w:val="00AD407C"/>
    <w:rsid w:val="00B40DA4"/>
    <w:rsid w:val="00B777B9"/>
    <w:rsid w:val="00B83337"/>
    <w:rsid w:val="00BA6794"/>
    <w:rsid w:val="00BE3C09"/>
    <w:rsid w:val="00BF6A23"/>
    <w:rsid w:val="00C21380"/>
    <w:rsid w:val="00C45FA8"/>
    <w:rsid w:val="00C95F8E"/>
    <w:rsid w:val="00CC053D"/>
    <w:rsid w:val="00CE66B9"/>
    <w:rsid w:val="00D20EB9"/>
    <w:rsid w:val="00D56D25"/>
    <w:rsid w:val="00D85C88"/>
    <w:rsid w:val="00D95629"/>
    <w:rsid w:val="00DD78CE"/>
    <w:rsid w:val="00E27E7F"/>
    <w:rsid w:val="00E32CE8"/>
    <w:rsid w:val="00E6459B"/>
    <w:rsid w:val="00E853B4"/>
    <w:rsid w:val="00E90C11"/>
    <w:rsid w:val="00E93C49"/>
    <w:rsid w:val="00EF073B"/>
    <w:rsid w:val="00F028CA"/>
    <w:rsid w:val="00F067FA"/>
    <w:rsid w:val="00F30F17"/>
    <w:rsid w:val="00F43478"/>
    <w:rsid w:val="00F52531"/>
    <w:rsid w:val="00F71556"/>
    <w:rsid w:val="00FD1937"/>
    <w:rsid w:val="00FF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6520D0-0BF4-4D7B-95C5-8D5925EE9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07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F07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9253C3"/>
    <w:rPr>
      <w:color w:val="808080"/>
    </w:rPr>
  </w:style>
  <w:style w:type="table" w:customStyle="1" w:styleId="Table">
    <w:name w:val="Table"/>
    <w:semiHidden/>
    <w:unhideWhenUsed/>
    <w:qFormat/>
    <w:rsid w:val="00F43478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eader">
    <w:name w:val="header"/>
    <w:basedOn w:val="Normal"/>
    <w:link w:val="HeaderChar"/>
    <w:uiPriority w:val="99"/>
    <w:unhideWhenUsed/>
    <w:rsid w:val="002C72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2B3"/>
  </w:style>
  <w:style w:type="paragraph" w:styleId="Footer">
    <w:name w:val="footer"/>
    <w:basedOn w:val="Normal"/>
    <w:link w:val="FooterChar"/>
    <w:uiPriority w:val="99"/>
    <w:unhideWhenUsed/>
    <w:rsid w:val="002C72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2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7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0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93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13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3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291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98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31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42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739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5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03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19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EB36CD-635C-47CD-9829-045FB2334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ody</dc:creator>
  <cp:keywords/>
  <dc:description/>
  <cp:lastModifiedBy>NoBody</cp:lastModifiedBy>
  <cp:revision>69</cp:revision>
  <dcterms:created xsi:type="dcterms:W3CDTF">2025-10-26T07:59:00Z</dcterms:created>
  <dcterms:modified xsi:type="dcterms:W3CDTF">2025-11-25T06:18:00Z</dcterms:modified>
</cp:coreProperties>
</file>